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D9410B" w14:textId="19E25475" w:rsidR="000B332F" w:rsidRPr="008D6C70" w:rsidRDefault="00476601">
      <w:pPr>
        <w:rPr>
          <w:rFonts w:ascii="Times New Roman" w:hAnsi="Times New Roman" w:cs="Times New Roman"/>
        </w:rPr>
      </w:pPr>
      <w:r w:rsidRPr="008D6C70">
        <w:rPr>
          <w:rFonts w:ascii="Times New Roman" w:hAnsi="Times New Roman" w:cs="Times New Roman"/>
        </w:rPr>
        <w:t xml:space="preserve">Supplementary table </w:t>
      </w:r>
      <w:r w:rsidR="000B4EA0">
        <w:rPr>
          <w:rFonts w:ascii="Times New Roman" w:hAnsi="Times New Roman" w:cs="Times New Roman"/>
        </w:rPr>
        <w:t>1</w:t>
      </w:r>
      <w:r w:rsidR="00DC35B4" w:rsidRPr="008D6C70">
        <w:rPr>
          <w:rFonts w:ascii="Times New Roman" w:hAnsi="Times New Roman" w:cs="Times New Roman"/>
        </w:rPr>
        <w:t>. TaqMan assays applied for amplification of PRL, IGFBP1 and RPL13A</w:t>
      </w:r>
      <w:r w:rsidR="00E237CD" w:rsidRPr="008D6C70">
        <w:rPr>
          <w:rFonts w:ascii="Times New Roman" w:hAnsi="Times New Roman" w:cs="Times New Roman"/>
        </w:rPr>
        <w:t>.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134"/>
        <w:gridCol w:w="1740"/>
      </w:tblGrid>
      <w:tr w:rsidR="000B332F" w14:paraId="75D47854" w14:textId="77777777" w:rsidTr="008D6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BA0F6D9" w14:textId="77777777" w:rsidR="000B332F" w:rsidRPr="000B4EA0" w:rsidRDefault="000B332F" w:rsidP="000B332F">
            <w:pPr>
              <w:rPr>
                <w:rFonts w:ascii="Arial" w:hAnsi="Arial" w:cs="Arial"/>
                <w:sz w:val="20"/>
                <w:szCs w:val="20"/>
              </w:rPr>
            </w:pPr>
            <w:r w:rsidRPr="000B4EA0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1436" w:type="dxa"/>
            <w:vAlign w:val="center"/>
          </w:tcPr>
          <w:p w14:paraId="792AB0FB" w14:textId="77777777" w:rsidR="000B332F" w:rsidRPr="000B4EA0" w:rsidRDefault="000B332F" w:rsidP="000B33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4EA0">
              <w:rPr>
                <w:rFonts w:ascii="Arial" w:hAnsi="Arial" w:cs="Arial"/>
                <w:sz w:val="20"/>
                <w:szCs w:val="20"/>
              </w:rPr>
              <w:t>TaqMan assay</w:t>
            </w:r>
          </w:p>
        </w:tc>
      </w:tr>
      <w:tr w:rsidR="000B332F" w14:paraId="1C2E0149" w14:textId="77777777" w:rsidTr="008D6C70">
        <w:trPr>
          <w:trHeight w:hRule="exact"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3192520" w14:textId="77777777" w:rsidR="000B332F" w:rsidRPr="000B4EA0" w:rsidRDefault="000B332F" w:rsidP="000B332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B4EA0">
              <w:rPr>
                <w:rFonts w:ascii="Arial" w:hAnsi="Arial" w:cs="Arial"/>
                <w:b w:val="0"/>
                <w:sz w:val="20"/>
                <w:szCs w:val="20"/>
              </w:rPr>
              <w:t>PRL</w:t>
            </w:r>
          </w:p>
        </w:tc>
        <w:tc>
          <w:tcPr>
            <w:tcW w:w="1436" w:type="dxa"/>
            <w:vAlign w:val="center"/>
          </w:tcPr>
          <w:p w14:paraId="26B22B25" w14:textId="77777777" w:rsidR="000B332F" w:rsidRPr="000B4EA0" w:rsidRDefault="000B332F" w:rsidP="000B3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4EA0">
              <w:rPr>
                <w:rFonts w:ascii="Arial" w:hAnsi="Arial" w:cs="Arial"/>
                <w:sz w:val="20"/>
                <w:szCs w:val="20"/>
              </w:rPr>
              <w:t>Hs00168730_m1</w:t>
            </w:r>
          </w:p>
        </w:tc>
      </w:tr>
      <w:tr w:rsidR="000B332F" w14:paraId="39D708E5" w14:textId="77777777" w:rsidTr="008D6C70">
        <w:trPr>
          <w:trHeight w:hRule="exact"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BF41501" w14:textId="77777777" w:rsidR="000B332F" w:rsidRPr="000B4EA0" w:rsidRDefault="000B332F" w:rsidP="000B332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B4EA0">
              <w:rPr>
                <w:rFonts w:ascii="Arial" w:hAnsi="Arial" w:cs="Arial"/>
                <w:b w:val="0"/>
                <w:sz w:val="20"/>
                <w:szCs w:val="20"/>
              </w:rPr>
              <w:t>IGFBP1</w:t>
            </w:r>
          </w:p>
        </w:tc>
        <w:tc>
          <w:tcPr>
            <w:tcW w:w="1436" w:type="dxa"/>
            <w:vAlign w:val="center"/>
          </w:tcPr>
          <w:p w14:paraId="4DD685C7" w14:textId="77777777" w:rsidR="000B332F" w:rsidRPr="000B4EA0" w:rsidRDefault="000B332F" w:rsidP="000B3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4EA0">
              <w:rPr>
                <w:rFonts w:ascii="Arial" w:hAnsi="Arial" w:cs="Arial"/>
                <w:sz w:val="20"/>
                <w:szCs w:val="20"/>
              </w:rPr>
              <w:t>Hs00236877_m1</w:t>
            </w:r>
          </w:p>
        </w:tc>
      </w:tr>
      <w:tr w:rsidR="000B332F" w14:paraId="15E138D2" w14:textId="77777777" w:rsidTr="008D6C70">
        <w:trPr>
          <w:trHeight w:hRule="exact"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E95BA63" w14:textId="77777777" w:rsidR="000B332F" w:rsidRPr="000B4EA0" w:rsidRDefault="000B332F" w:rsidP="000B332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B4EA0">
              <w:rPr>
                <w:rFonts w:ascii="Arial" w:hAnsi="Arial" w:cs="Arial"/>
                <w:b w:val="0"/>
                <w:sz w:val="20"/>
                <w:szCs w:val="20"/>
              </w:rPr>
              <w:t>RPL13A</w:t>
            </w:r>
          </w:p>
        </w:tc>
        <w:tc>
          <w:tcPr>
            <w:tcW w:w="1436" w:type="dxa"/>
            <w:vAlign w:val="center"/>
          </w:tcPr>
          <w:p w14:paraId="611C4DCA" w14:textId="77777777" w:rsidR="000B332F" w:rsidRPr="000B4EA0" w:rsidRDefault="000B332F" w:rsidP="000B3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char1"/>
                <w:rFonts w:ascii="Arial" w:hAnsi="Arial" w:cs="Arial"/>
              </w:rPr>
            </w:pPr>
            <w:r w:rsidRPr="000B4EA0">
              <w:rPr>
                <w:rStyle w:val="normalchar1"/>
                <w:rFonts w:ascii="Arial" w:hAnsi="Arial" w:cs="Arial"/>
              </w:rPr>
              <w:t>Hs01926559_g1</w:t>
            </w:r>
          </w:p>
        </w:tc>
      </w:tr>
    </w:tbl>
    <w:p w14:paraId="543FB34D" w14:textId="77777777" w:rsidR="00476601" w:rsidRDefault="00476601" w:rsidP="00476601"/>
    <w:sectPr w:rsidR="00476601" w:rsidSect="009D723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32F"/>
    <w:rsid w:val="000029C0"/>
    <w:rsid w:val="000B332F"/>
    <w:rsid w:val="000B4EA0"/>
    <w:rsid w:val="00296A1F"/>
    <w:rsid w:val="002A6C56"/>
    <w:rsid w:val="00476601"/>
    <w:rsid w:val="005B6502"/>
    <w:rsid w:val="005E4A32"/>
    <w:rsid w:val="008D6C70"/>
    <w:rsid w:val="009D723C"/>
    <w:rsid w:val="00C8563B"/>
    <w:rsid w:val="00DC35B4"/>
    <w:rsid w:val="00E2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5C2684EA"/>
  <w14:defaultImageDpi w14:val="300"/>
  <w15:docId w15:val="{842C296A-FAF1-1245-A264-08E10E09A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33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B332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ormalchar1">
    <w:name w:val="normal__char1"/>
    <w:rsid w:val="000B332F"/>
    <w:rPr>
      <w:rFonts w:ascii="Times New Roman" w:hAnsi="Times New Roman" w:cs="Times New Roman" w:hint="default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95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na Ujvari</dc:creator>
  <cp:keywords/>
  <dc:description/>
  <cp:lastModifiedBy>Dorina Ujvari</cp:lastModifiedBy>
  <cp:revision>2</cp:revision>
  <dcterms:created xsi:type="dcterms:W3CDTF">2021-06-01T15:37:00Z</dcterms:created>
  <dcterms:modified xsi:type="dcterms:W3CDTF">2021-06-01T15:37:00Z</dcterms:modified>
</cp:coreProperties>
</file>